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8D65F" w14:textId="77777777" w:rsidR="008E5070" w:rsidRDefault="008E5070" w:rsidP="008E507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Appendix A: English </w:t>
      </w:r>
      <w:r>
        <w:rPr>
          <w:rFonts w:ascii="Times New Roman" w:hAnsi="Times New Roman" w:cs="Times New Roman"/>
          <w:sz w:val="24"/>
          <w:szCs w:val="28"/>
        </w:rPr>
        <w:t>transl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of </w:t>
      </w:r>
      <w:r w:rsidRPr="00236663">
        <w:rPr>
          <w:rFonts w:ascii="Times New Roman" w:hAnsi="Times New Roman" w:cs="Times New Roman"/>
          <w:sz w:val="24"/>
          <w:szCs w:val="28"/>
        </w:rPr>
        <w:t>Foreign Language Learning Agentic Engagement Scale (FLL-AES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3CEC">
        <w:rPr>
          <w:rFonts w:ascii="Times New Roman" w:hAnsi="Times New Roman" w:cs="Times New Roman"/>
          <w:sz w:val="24"/>
          <w:szCs w:val="28"/>
        </w:rPr>
        <w:t>Guo et al. (2018)</w:t>
      </w:r>
    </w:p>
    <w:p w14:paraId="66B4B45B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listen attentively during English classes.</w:t>
      </w:r>
    </w:p>
    <w:p w14:paraId="3D77E997" w14:textId="77777777" w:rsidR="008E5070" w:rsidRPr="009E6545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3C491A3A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let my English teacher know about my learning interests or needs.</w:t>
      </w:r>
    </w:p>
    <w:p w14:paraId="5B7FEAC6" w14:textId="77777777" w:rsidR="008E5070" w:rsidRPr="009E6545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555EA79D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offer suggestions or feedback to the teacher on how to improve English teaching effectiveness.</w:t>
      </w:r>
    </w:p>
    <w:p w14:paraId="2B510B47" w14:textId="77777777" w:rsidR="008E5070" w:rsidRPr="009E6545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5F2A6314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provide the teacher with some English materials and relevant information.</w:t>
      </w:r>
    </w:p>
    <w:p w14:paraId="7827F09F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2F46F55B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actively participate in classroom activities organized by the English teacher.</w:t>
      </w:r>
    </w:p>
    <w:p w14:paraId="503F659F" w14:textId="77777777" w:rsidR="008E5070" w:rsidRPr="009E6545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2B2A5C21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preview the content that the English teacher will cover in class in advance.</w:t>
      </w:r>
    </w:p>
    <w:p w14:paraId="131D2FE3" w14:textId="77777777" w:rsidR="008E5070" w:rsidRPr="009E6545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61C2DF65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actively complete the English learning tasks assigned by the teacher.</w:t>
      </w:r>
    </w:p>
    <w:p w14:paraId="0C010DEC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1F7FBD40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encourage my classmates to learn English well.</w:t>
      </w:r>
    </w:p>
    <w:p w14:paraId="028C01AB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5028A030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share relevant English learning materials or information with my classmates.</w:t>
      </w:r>
    </w:p>
    <w:p w14:paraId="41962B94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3912AAF4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 xml:space="preserve">I help my </w:t>
      </w:r>
      <w:proofErr w:type="gramStart"/>
      <w:r w:rsidRPr="00980928">
        <w:rPr>
          <w:rFonts w:ascii="Times New Roman" w:hAnsi="Times New Roman" w:cs="Times New Roman"/>
          <w:sz w:val="20"/>
          <w:szCs w:val="20"/>
        </w:rPr>
        <w:t>classmates</w:t>
      </w:r>
      <w:proofErr w:type="gramEnd"/>
      <w:r w:rsidRPr="00980928">
        <w:rPr>
          <w:rFonts w:ascii="Times New Roman" w:hAnsi="Times New Roman" w:cs="Times New Roman"/>
          <w:sz w:val="20"/>
          <w:szCs w:val="20"/>
        </w:rPr>
        <w:t xml:space="preserve"> overcome difficulties in learning English.</w:t>
      </w:r>
    </w:p>
    <w:p w14:paraId="1C35127B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3B12C93B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don't put much effort into learning English.</w:t>
      </w:r>
    </w:p>
    <w:p w14:paraId="5ABEC063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62E77BA4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cultivate a positive attitude toward learning English.</w:t>
      </w:r>
    </w:p>
    <w:p w14:paraId="657F2F13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5B3DC657" w14:textId="77777777" w:rsidR="008E5070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actively confront and resolve difficulties in learning English.</w:t>
      </w:r>
    </w:p>
    <w:p w14:paraId="6BEEDAA9" w14:textId="77777777" w:rsidR="008E5070" w:rsidRPr="00980928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4547642E" w14:textId="77777777" w:rsidR="008E5070" w:rsidRPr="00980928" w:rsidRDefault="008E5070" w:rsidP="008E5070">
      <w:pPr>
        <w:numPr>
          <w:ilvl w:val="0"/>
          <w:numId w:val="3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80928">
        <w:rPr>
          <w:rFonts w:ascii="Times New Roman" w:hAnsi="Times New Roman" w:cs="Times New Roman"/>
          <w:sz w:val="20"/>
          <w:szCs w:val="20"/>
        </w:rPr>
        <w:t>I improve my English proficiency through various methods.</w:t>
      </w:r>
    </w:p>
    <w:p w14:paraId="5EDB0A02" w14:textId="77777777" w:rsidR="008E5070" w:rsidRPr="008E5070" w:rsidRDefault="008E5070" w:rsidP="008E5070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C670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141BCBA4" w14:textId="77777777" w:rsidR="00EC670D" w:rsidRPr="008E5070" w:rsidRDefault="008E5070" w:rsidP="008E5070">
      <w:pPr>
        <w:tabs>
          <w:tab w:val="num" w:pos="426"/>
        </w:tabs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Appendix B: </w:t>
      </w:r>
      <w:r w:rsidRPr="008E5070">
        <w:rPr>
          <w:rFonts w:ascii="Times New Roman" w:hAnsi="Times New Roman" w:cs="Times New Roman" w:hint="eastAsia"/>
          <w:sz w:val="24"/>
          <w:szCs w:val="28"/>
        </w:rPr>
        <w:t xml:space="preserve">English translation of </w:t>
      </w:r>
      <w:r w:rsidR="00EC670D" w:rsidRPr="008E5070">
        <w:rPr>
          <w:rFonts w:ascii="Times New Roman" w:hAnsi="Times New Roman" w:cs="Times New Roman"/>
          <w:sz w:val="24"/>
          <w:szCs w:val="28"/>
        </w:rPr>
        <w:t>General Academic Emotion Questionnaire for College Students</w:t>
      </w:r>
      <w:r w:rsidRPr="008E507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C670D" w:rsidRPr="008E5070">
        <w:rPr>
          <w:rFonts w:ascii="Times New Roman" w:hAnsi="Times New Roman" w:cs="Times New Roman"/>
          <w:sz w:val="24"/>
          <w:szCs w:val="28"/>
        </w:rPr>
        <w:t>(GAEQ)</w:t>
      </w:r>
      <w:r w:rsidRPr="008E507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C670D" w:rsidRPr="008E5070">
        <w:rPr>
          <w:rFonts w:ascii="Times New Roman" w:hAnsi="Times New Roman" w:cs="Times New Roman"/>
          <w:sz w:val="24"/>
          <w:szCs w:val="28"/>
        </w:rPr>
        <w:t>Ma (2008)</w:t>
      </w:r>
    </w:p>
    <w:p w14:paraId="09600F0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always feel very nervous before exam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Pr="00EC670D">
        <w:rPr>
          <w:rFonts w:ascii="Times New Roman" w:hAnsi="Times New Roman" w:cs="Times New Roman"/>
          <w:sz w:val="20"/>
          <w:szCs w:val="20"/>
        </w:rPr>
        <w:t>1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disagree 2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3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Neutral</w:t>
      </w:r>
      <w:r w:rsidRPr="009E6545">
        <w:rPr>
          <w:rFonts w:ascii="Times New Roman" w:hAnsi="Times New Roman" w:cs="Times New Roman"/>
          <w:sz w:val="20"/>
          <w:szCs w:val="20"/>
        </w:rPr>
        <w:t xml:space="preserve"> 4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Pr="00EC670D">
        <w:rPr>
          <w:rFonts w:ascii="Times New Roman" w:hAnsi="Times New Roman" w:cs="Times New Roman"/>
          <w:sz w:val="20"/>
          <w:szCs w:val="20"/>
        </w:rPr>
        <w:t>Somewhat agree</w:t>
      </w:r>
      <w:r w:rsidRPr="009E6545">
        <w:rPr>
          <w:rFonts w:ascii="Times New Roman" w:hAnsi="Times New Roman" w:cs="Times New Roman"/>
          <w:sz w:val="20"/>
          <w:szCs w:val="20"/>
        </w:rPr>
        <w:t xml:space="preserve"> 5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452E093D" w14:textId="77777777" w:rsidR="009E6545" w:rsidRPr="00EC670D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sleepy as soon as I start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 w:rsidRPr="00EC670D">
        <w:rPr>
          <w:rFonts w:ascii="Times New Roman" w:hAnsi="Times New Roman" w:cs="Times New Roman"/>
          <w:sz w:val="20"/>
          <w:szCs w:val="20"/>
        </w:rPr>
        <w:t>1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="00EC670D" w:rsidRPr="009E6545">
        <w:rPr>
          <w:rFonts w:ascii="Times New Roman" w:hAnsi="Times New Roman" w:cs="Times New Roman"/>
          <w:sz w:val="20"/>
          <w:szCs w:val="20"/>
        </w:rPr>
        <w:t>Completely disagree 2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="00EC670D" w:rsidRPr="00EC670D">
        <w:rPr>
          <w:rFonts w:ascii="Times New Roman" w:hAnsi="Times New Roman" w:cs="Times New Roman"/>
          <w:sz w:val="20"/>
          <w:szCs w:val="20"/>
        </w:rPr>
        <w:t>Slightly disagree</w:t>
      </w:r>
      <w:r w:rsidR="00EC670D" w:rsidRPr="009E6545">
        <w:rPr>
          <w:rFonts w:ascii="Times New Roman" w:hAnsi="Times New Roman" w:cs="Times New Roman"/>
          <w:sz w:val="20"/>
          <w:szCs w:val="20"/>
        </w:rPr>
        <w:t xml:space="preserve"> 3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="00EC670D" w:rsidRPr="00EC670D">
        <w:rPr>
          <w:rFonts w:ascii="Times New Roman" w:hAnsi="Times New Roman" w:cs="Times New Roman"/>
          <w:sz w:val="20"/>
          <w:szCs w:val="20"/>
        </w:rPr>
        <w:t>Neutral</w:t>
      </w:r>
      <w:r w:rsidR="00EC670D" w:rsidRPr="009E6545">
        <w:rPr>
          <w:rFonts w:ascii="Times New Roman" w:hAnsi="Times New Roman" w:cs="Times New Roman"/>
          <w:sz w:val="20"/>
          <w:szCs w:val="20"/>
        </w:rPr>
        <w:t xml:space="preserve"> 4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="00EC670D" w:rsidRPr="00EC670D">
        <w:rPr>
          <w:rFonts w:ascii="Times New Roman" w:hAnsi="Times New Roman" w:cs="Times New Roman"/>
          <w:sz w:val="20"/>
          <w:szCs w:val="20"/>
        </w:rPr>
        <w:t>Somewhat agree</w:t>
      </w:r>
      <w:r w:rsidR="00EC670D" w:rsidRPr="009E6545">
        <w:rPr>
          <w:rFonts w:ascii="Times New Roman" w:hAnsi="Times New Roman" w:cs="Times New Roman"/>
          <w:sz w:val="20"/>
          <w:szCs w:val="20"/>
        </w:rPr>
        <w:t xml:space="preserve"> 5</w:t>
      </w:r>
      <w:r w:rsidR="00EC670D">
        <w:rPr>
          <w:rFonts w:ascii="Times New Roman" w:hAnsi="Times New Roman" w:cs="Times New Roman" w:hint="eastAsia"/>
          <w:sz w:val="20"/>
          <w:szCs w:val="20"/>
        </w:rPr>
        <w:t>=</w:t>
      </w:r>
      <w:r w:rsidR="00EC670D" w:rsidRPr="009E6545">
        <w:rPr>
          <w:rFonts w:ascii="Times New Roman" w:hAnsi="Times New Roman" w:cs="Times New Roman"/>
          <w:sz w:val="20"/>
          <w:szCs w:val="20"/>
        </w:rPr>
        <w:t>Completely agree</w:t>
      </w:r>
    </w:p>
    <w:p w14:paraId="122546C0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always study with peace of mind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B17E235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helpless as some courses become increasingly difficult to learn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E4DD669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Learning makes me feel fulfilled, and I'm proud of it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B2734B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guilty for not studying well towards my family and teacher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A1F1226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Learning makes me happ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5080D5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believe my studies will improv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0F41AF9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get angry when others say I study worse than them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FBB728F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ind learning interest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526C95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 courses, like basic subjects with too much memorization, make me anxious as I can't study them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C05FB85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easily restless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C8F080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complete learning tasks easil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6334E1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lack confidence in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lastRenderedPageBreak/>
        <w:t>1=Completely disagree 2=Slightly disagree 3=Neutral 4=Somewhat agree 5=Completely agree</w:t>
      </w:r>
    </w:p>
    <w:p w14:paraId="694834A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don't think I'm worse than others in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219CD0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guilty towards myself when I could have done better in some courses but didn't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2DA786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happy after completing an assignment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248F2F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ope I can study better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39E8DE9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get angry when frequently encountering setbacks in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4B6DE6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always concentrate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67E656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worried when my grades don't improv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A04769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easily irritated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8470AE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ve a calm mind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87902C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depressed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56D3AA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proud when I can easily complete learning task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A6F094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guilty for not getting into a good universit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0C2E97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happy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0844950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ope to achieve my learning goal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DFD40E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get annoyed when I can't understand a lesson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lastRenderedPageBreak/>
        <w:t>1=Completely disagree 2=Slightly disagree 3=Neutral 4=Somewhat agree 5=Completely agree</w:t>
      </w:r>
    </w:p>
    <w:p w14:paraId="57B0AD25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always focus o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FEF579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Learning makes me miserabl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C00B61F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te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2576A7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face exams with eas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E9B978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helpless about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2117A3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satisfied with my academic performanc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389D40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ashamed when my grades are worse than others'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998517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happy when I can solve all the problems in my homework correctl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37AD15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think learning is usefu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9BD1785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get angry when disturbed by others while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63C364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curious about every new aspect of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EFA8660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anxious when I can't study language subjects like college English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C01E92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ind learning bor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059E2DE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take my grades calml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36141D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powerless in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lastRenderedPageBreak/>
        <w:t>1=Completely disagree 2=Slightly disagree 3=Neutral 4=Somewhat agree 5=Completely agree</w:t>
      </w:r>
    </w:p>
    <w:p w14:paraId="652834E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proud as learning has enriched my knowledge and skill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282E45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ashamed in front of others when my grades are poor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27F276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always study happily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316E0DF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confident in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FBDB808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get angry when the teacher doesn't ask me question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C4A06C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ve a desire to explore every new field of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EF24A6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miserable when my grades are poor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01DD41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often feel dizzy and confused when study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35D9147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relaxed when doing my homework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79B295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often encounter setbacks in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68E7CB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often receive praise and commendation from others for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35397EE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sad when my grades are worse than others'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8F84D5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ve a high enthusiasm for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8BAFDAF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ve hope for my futur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8A2F39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distressed when I don't understand the learning content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lastRenderedPageBreak/>
        <w:t>1=Completely disagree 2=Slightly disagree 3=Neutral 4=Somewhat agree 5=Completely agree</w:t>
      </w:r>
    </w:p>
    <w:p w14:paraId="2E670F7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Heavy learning tasks make me irritabl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2C82F0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relaxed as my grades have been stabl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4C001BF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studying makes me feel dejected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50FC1B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often feel smart in my studi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886A42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feel embarrassed when I can't solve problems that should be within my professional knowledg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0553C60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studying brings me surpris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0F9E32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Others' encouragement fills me with hope for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D8D06F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anxious about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6504456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think learning is difficult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705A6996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can handle learning with eas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791913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pessimistic about my futur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067D7A7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make faster progress than others in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6CF447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confused why I can't study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882C6B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Learning is a burden for m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C0E8F35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lastRenderedPageBreak/>
        <w:t>I'm satisfied with my current learning situation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598C297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times I think I can't study well because I'm stupid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06DE8A2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feel proud when I achieve good grad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3825729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don't know what to do as professional courses are too difficult to learn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A567E3D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ve no interest in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5335A26E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generally relaxed in clas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4BA53F9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Despite my efforts, my grades don't improve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D8621D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worry about not studying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3DCDB4C3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'm tired of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179C6D64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worry about not studying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71D52EB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hate learning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B02E70C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Some learning content, like math and methodological courses, is too boring, making me anxious as I can't study them well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966A3DA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think learning is a hard task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21A8E300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I worry about having worse grades than my classmates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t>1=Completely disagree 2=Slightly disagree 3=Neutral 4=Somewhat agree 5=Completely agree</w:t>
      </w:r>
    </w:p>
    <w:p w14:paraId="671933B1" w14:textId="77777777" w:rsidR="009E6545" w:rsidRPr="009E6545" w:rsidRDefault="009E6545" w:rsidP="008E5070">
      <w:pPr>
        <w:numPr>
          <w:ilvl w:val="0"/>
          <w:numId w:val="2"/>
        </w:numPr>
        <w:tabs>
          <w:tab w:val="clear" w:pos="720"/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9E6545">
        <w:rPr>
          <w:rFonts w:ascii="Times New Roman" w:hAnsi="Times New Roman" w:cs="Times New Roman"/>
          <w:sz w:val="20"/>
          <w:szCs w:val="20"/>
        </w:rPr>
        <w:t>Despite my efforts, I still can't study well and don't know what to do.</w:t>
      </w:r>
      <w:r w:rsidRPr="009E6545">
        <w:rPr>
          <w:rFonts w:ascii="Times New Roman" w:hAnsi="Times New Roman" w:cs="Times New Roman"/>
          <w:sz w:val="20"/>
          <w:szCs w:val="20"/>
        </w:rPr>
        <w:br/>
      </w:r>
      <w:r w:rsidR="00EC670D">
        <w:rPr>
          <w:rFonts w:ascii="Times New Roman" w:hAnsi="Times New Roman" w:cs="Times New Roman"/>
          <w:sz w:val="20"/>
          <w:szCs w:val="20"/>
        </w:rPr>
        <w:lastRenderedPageBreak/>
        <w:t>1=Completely disagree 2=Slightly disagree 3=Neutral 4=Somewhat agree 5=Completely agree</w:t>
      </w:r>
    </w:p>
    <w:p w14:paraId="49A1BD60" w14:textId="77777777" w:rsidR="00FB3A94" w:rsidRDefault="002E7790" w:rsidP="008E5070">
      <w:pPr>
        <w:tabs>
          <w:tab w:val="num" w:pos="426"/>
        </w:tabs>
        <w:ind w:hanging="7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B3A94">
        <w:rPr>
          <w:rFonts w:ascii="Times New Roman" w:hAnsi="Times New Roman" w:cs="Times New Roman" w:hint="eastAsia"/>
          <w:sz w:val="24"/>
          <w:szCs w:val="28"/>
        </w:rPr>
        <w:t xml:space="preserve">       </w:t>
      </w:r>
    </w:p>
    <w:p w14:paraId="4CE0EC16" w14:textId="7539E8B7" w:rsidR="00B13A97" w:rsidRDefault="002E7790" w:rsidP="00FB3A94">
      <w:pPr>
        <w:tabs>
          <w:tab w:val="num" w:pos="426"/>
        </w:tabs>
        <w:ind w:leftChars="50" w:left="105"/>
        <w:rPr>
          <w:rFonts w:ascii="Times New Roman" w:hAnsi="Times New Roman" w:cs="Times New Roman" w:hint="eastAsia"/>
          <w:sz w:val="20"/>
          <w:szCs w:val="20"/>
        </w:rPr>
      </w:pPr>
      <w:r w:rsidRPr="00FB3A94">
        <w:rPr>
          <w:rFonts w:ascii="Times New Roman" w:hAnsi="Times New Roman" w:cs="Times New Roman"/>
          <w:sz w:val="24"/>
          <w:szCs w:val="28"/>
        </w:rPr>
        <w:t>D</w:t>
      </w:r>
      <w:r w:rsidRPr="00FB3A94">
        <w:rPr>
          <w:rFonts w:ascii="Times New Roman" w:hAnsi="Times New Roman" w:cs="Times New Roman" w:hint="eastAsia"/>
          <w:sz w:val="24"/>
          <w:szCs w:val="28"/>
        </w:rPr>
        <w:t xml:space="preserve">istribution of items in </w:t>
      </w:r>
      <w:r w:rsidR="00FB3A94" w:rsidRPr="008E5070">
        <w:rPr>
          <w:rFonts w:ascii="Times New Roman" w:hAnsi="Times New Roman" w:cs="Times New Roman"/>
          <w:sz w:val="24"/>
          <w:szCs w:val="28"/>
        </w:rPr>
        <w:t>GAEQ</w:t>
      </w:r>
      <w:r w:rsidR="00FB3A94">
        <w:rPr>
          <w:rFonts w:ascii="Times New Roman" w:hAnsi="Times New Roman" w:cs="Times New Roman" w:hint="eastAsia"/>
          <w:sz w:val="24"/>
          <w:szCs w:val="28"/>
        </w:rPr>
        <w:t xml:space="preserve"> subscales: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690"/>
        <w:gridCol w:w="5606"/>
      </w:tblGrid>
      <w:tr w:rsidR="002B23B4" w14:paraId="6CE33110" w14:textId="77777777" w:rsidTr="002B23B4">
        <w:tc>
          <w:tcPr>
            <w:tcW w:w="1621" w:type="pct"/>
          </w:tcPr>
          <w:p w14:paraId="5A13AB7F" w14:textId="6D143385" w:rsidR="002B23B4" w:rsidRDefault="002B23B4" w:rsidP="008E5070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bscale </w:t>
            </w:r>
          </w:p>
        </w:tc>
        <w:tc>
          <w:tcPr>
            <w:tcW w:w="3379" w:type="pct"/>
          </w:tcPr>
          <w:p w14:paraId="3FA7143C" w14:textId="430D518C" w:rsidR="002B23B4" w:rsidRDefault="002B23B4" w:rsidP="008E5070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ms </w:t>
            </w:r>
          </w:p>
        </w:tc>
      </w:tr>
      <w:tr w:rsidR="002B23B4" w14:paraId="4BEA923F" w14:textId="77777777" w:rsidTr="002B23B4">
        <w:tc>
          <w:tcPr>
            <w:tcW w:w="1621" w:type="pct"/>
          </w:tcPr>
          <w:p w14:paraId="62DE1498" w14:textId="51AE1456" w:rsidR="002B23B4" w:rsidRDefault="002B23B4" w:rsidP="008E5070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xiety</w:t>
            </w:r>
          </w:p>
        </w:tc>
        <w:tc>
          <w:tcPr>
            <w:tcW w:w="3379" w:type="pct"/>
          </w:tcPr>
          <w:p w14:paraId="7CC8E6B4" w14:textId="2DF0E46F" w:rsidR="002B23B4" w:rsidRDefault="002B23B4" w:rsidP="008E5070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 11,21, 31, 41, 51, 59, 67, 72, 77, 81, 83, 85, 87, 88</w:t>
            </w:r>
          </w:p>
        </w:tc>
      </w:tr>
      <w:tr w:rsidR="002B23B4" w14:paraId="1E2125A6" w14:textId="77777777" w:rsidTr="002B23B4">
        <w:tc>
          <w:tcPr>
            <w:tcW w:w="1621" w:type="pct"/>
          </w:tcPr>
          <w:p w14:paraId="00F9515C" w14:textId="546A10C6" w:rsidR="002B23B4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Boredom</w:t>
            </w:r>
          </w:p>
        </w:tc>
        <w:tc>
          <w:tcPr>
            <w:tcW w:w="3379" w:type="pct"/>
          </w:tcPr>
          <w:p w14:paraId="77B2DB0F" w14:textId="3AB17D17" w:rsidR="002B23B4" w:rsidRDefault="00114083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, 12, 22, 32, 42, 52, 60, 68, 73, 78, 82, </w:t>
            </w:r>
            <w:r w:rsidR="008F7808">
              <w:rPr>
                <w:rFonts w:ascii="Times New Roman" w:hAnsi="Times New Roman" w:cs="Times New Roman" w:hint="eastAsia"/>
                <w:sz w:val="20"/>
                <w:szCs w:val="20"/>
              </w:rPr>
              <w:t>84, 86</w:t>
            </w:r>
          </w:p>
        </w:tc>
      </w:tr>
      <w:tr w:rsidR="002B23B4" w14:paraId="518C8FD2" w14:textId="77777777" w:rsidTr="002B23B4">
        <w:tc>
          <w:tcPr>
            <w:tcW w:w="1621" w:type="pct"/>
          </w:tcPr>
          <w:p w14:paraId="78AE2106" w14:textId="04125E04" w:rsidR="002B23B4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  <w:r w:rsidRPr="002E7790">
              <w:rPr>
                <w:rFonts w:ascii="Times New Roman" w:hAnsi="Times New Roman" w:cs="Times New Roman" w:hint="eastAsia"/>
                <w:sz w:val="20"/>
                <w:szCs w:val="20"/>
              </w:rPr>
              <w:t>ief</w:t>
            </w:r>
          </w:p>
        </w:tc>
        <w:tc>
          <w:tcPr>
            <w:tcW w:w="3379" w:type="pct"/>
          </w:tcPr>
          <w:p w14:paraId="4B35ED92" w14:textId="65F45BAD" w:rsidR="002B23B4" w:rsidRDefault="008F7808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, 13, 23, 33, 43, 53, 61, </w:t>
            </w:r>
            <w:r w:rsidR="00776EE4">
              <w:rPr>
                <w:rFonts w:ascii="Times New Roman" w:hAnsi="Times New Roman" w:cs="Times New Roman" w:hint="eastAsia"/>
                <w:sz w:val="20"/>
                <w:szCs w:val="20"/>
              </w:rPr>
              <w:t>69, 74, 79</w:t>
            </w:r>
          </w:p>
        </w:tc>
      </w:tr>
      <w:tr w:rsidR="002B23B4" w14:paraId="38C4D523" w14:textId="77777777" w:rsidTr="002B23B4">
        <w:tc>
          <w:tcPr>
            <w:tcW w:w="1621" w:type="pct"/>
          </w:tcPr>
          <w:p w14:paraId="18764222" w14:textId="4FAD6A03" w:rsidR="002B23B4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3379" w:type="pct"/>
          </w:tcPr>
          <w:p w14:paraId="0BD3D9D6" w14:textId="4358640E" w:rsidR="002B23B4" w:rsidRDefault="00776EE4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, 14, </w:t>
            </w:r>
            <w:r w:rsidR="00013A4A">
              <w:rPr>
                <w:rFonts w:ascii="Times New Roman" w:hAnsi="Times New Roman" w:cs="Times New Roman" w:hint="eastAsia"/>
                <w:sz w:val="20"/>
                <w:szCs w:val="20"/>
              </w:rPr>
              <w:t>24, 34, 44, 54, 62, 70, 75, 80</w:t>
            </w:r>
          </w:p>
        </w:tc>
      </w:tr>
      <w:tr w:rsidR="002B23B4" w14:paraId="7A0BC300" w14:textId="77777777" w:rsidTr="002B23B4">
        <w:tc>
          <w:tcPr>
            <w:tcW w:w="1621" w:type="pct"/>
          </w:tcPr>
          <w:p w14:paraId="72315EE0" w14:textId="4AC8D586" w:rsidR="002B23B4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Pride</w:t>
            </w:r>
          </w:p>
        </w:tc>
        <w:tc>
          <w:tcPr>
            <w:tcW w:w="3379" w:type="pct"/>
          </w:tcPr>
          <w:p w14:paraId="6B11BC4C" w14:textId="302ED2F2" w:rsidR="002B23B4" w:rsidRDefault="00013A4A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, 15, </w:t>
            </w:r>
            <w:r w:rsidR="002D625A">
              <w:rPr>
                <w:rFonts w:ascii="Times New Roman" w:hAnsi="Times New Roman" w:cs="Times New Roman" w:hint="eastAsia"/>
                <w:sz w:val="20"/>
                <w:szCs w:val="20"/>
              </w:rPr>
              <w:t>25, 35, 45, 55, 63, 71, 76</w:t>
            </w:r>
          </w:p>
        </w:tc>
      </w:tr>
      <w:tr w:rsidR="002B23B4" w14:paraId="56A80A29" w14:textId="77777777" w:rsidTr="002B23B4">
        <w:tc>
          <w:tcPr>
            <w:tcW w:w="1621" w:type="pct"/>
          </w:tcPr>
          <w:p w14:paraId="65910979" w14:textId="079AB651" w:rsidR="002B23B4" w:rsidRPr="002E7790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Shame</w:t>
            </w:r>
          </w:p>
        </w:tc>
        <w:tc>
          <w:tcPr>
            <w:tcW w:w="3379" w:type="pct"/>
          </w:tcPr>
          <w:p w14:paraId="08254F1C" w14:textId="2ED77831" w:rsidR="002B23B4" w:rsidRDefault="002C6F08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, 16, 26, 36, 46, 56, 64</w:t>
            </w:r>
          </w:p>
        </w:tc>
      </w:tr>
      <w:tr w:rsidR="002B23B4" w14:paraId="1CDBEAAF" w14:textId="77777777" w:rsidTr="002B23B4">
        <w:tc>
          <w:tcPr>
            <w:tcW w:w="1621" w:type="pct"/>
          </w:tcPr>
          <w:p w14:paraId="16AF7675" w14:textId="3BC7006F" w:rsidR="002B23B4" w:rsidRPr="002E7790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Enjoyment</w:t>
            </w:r>
          </w:p>
        </w:tc>
        <w:tc>
          <w:tcPr>
            <w:tcW w:w="3379" w:type="pct"/>
          </w:tcPr>
          <w:p w14:paraId="6460181B" w14:textId="24426E28" w:rsidR="002B23B4" w:rsidRDefault="002C6F08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, 17, 27, </w:t>
            </w:r>
            <w:r w:rsidR="00E46788">
              <w:rPr>
                <w:rFonts w:ascii="Times New Roman" w:hAnsi="Times New Roman" w:cs="Times New Roman" w:hint="eastAsia"/>
                <w:sz w:val="20"/>
                <w:szCs w:val="20"/>
              </w:rPr>
              <w:t>37, 47, 57, 65</w:t>
            </w:r>
          </w:p>
        </w:tc>
      </w:tr>
      <w:tr w:rsidR="002B23B4" w14:paraId="46BB82A2" w14:textId="77777777" w:rsidTr="002B23B4">
        <w:tc>
          <w:tcPr>
            <w:tcW w:w="1621" w:type="pct"/>
          </w:tcPr>
          <w:p w14:paraId="19CEE0EC" w14:textId="228F54B3" w:rsidR="002B23B4" w:rsidRPr="002E7790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3379" w:type="pct"/>
          </w:tcPr>
          <w:p w14:paraId="30977256" w14:textId="7CAAFB9F" w:rsidR="002B23B4" w:rsidRDefault="00E46788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, 18, 28, 38, </w:t>
            </w:r>
            <w:r w:rsidR="002E7790">
              <w:rPr>
                <w:rFonts w:ascii="Times New Roman" w:hAnsi="Times New Roman" w:cs="Times New Roman" w:hint="eastAsia"/>
                <w:sz w:val="20"/>
                <w:szCs w:val="20"/>
              </w:rPr>
              <w:t>48, 58, 66</w:t>
            </w:r>
          </w:p>
        </w:tc>
      </w:tr>
      <w:tr w:rsidR="002B23B4" w14:paraId="33365AA6" w14:textId="77777777" w:rsidTr="002B23B4">
        <w:tc>
          <w:tcPr>
            <w:tcW w:w="1621" w:type="pct"/>
          </w:tcPr>
          <w:p w14:paraId="393A22A1" w14:textId="47407031" w:rsidR="002B23B4" w:rsidRPr="002E7790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379" w:type="pct"/>
          </w:tcPr>
          <w:p w14:paraId="064F481E" w14:textId="3C6D4600" w:rsidR="002B23B4" w:rsidRDefault="002E7790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 19, 29, 39, 49</w:t>
            </w:r>
          </w:p>
        </w:tc>
      </w:tr>
      <w:tr w:rsidR="002B23B4" w14:paraId="26D7EDB9" w14:textId="77777777" w:rsidTr="002B23B4">
        <w:tc>
          <w:tcPr>
            <w:tcW w:w="1621" w:type="pct"/>
          </w:tcPr>
          <w:p w14:paraId="2C7CE9D6" w14:textId="44C7A707" w:rsidR="002B23B4" w:rsidRPr="002E7790" w:rsidRDefault="002B23B4" w:rsidP="00F15161">
            <w:pPr>
              <w:tabs>
                <w:tab w:val="num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7790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</w:p>
        </w:tc>
        <w:tc>
          <w:tcPr>
            <w:tcW w:w="3379" w:type="pct"/>
          </w:tcPr>
          <w:p w14:paraId="4F237335" w14:textId="657CF4B5" w:rsidR="002B23B4" w:rsidRDefault="002E7790" w:rsidP="00F15161">
            <w:pPr>
              <w:tabs>
                <w:tab w:val="num" w:pos="426"/>
              </w:tabs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 20, 30, 40, 50</w:t>
            </w:r>
          </w:p>
        </w:tc>
      </w:tr>
    </w:tbl>
    <w:p w14:paraId="6BCDD936" w14:textId="77777777" w:rsidR="00980928" w:rsidRDefault="00980928" w:rsidP="008E5070">
      <w:pPr>
        <w:tabs>
          <w:tab w:val="num" w:pos="426"/>
        </w:tabs>
        <w:ind w:hanging="720"/>
        <w:rPr>
          <w:rFonts w:ascii="Times New Roman" w:hAnsi="Times New Roman" w:cs="Times New Roman"/>
          <w:sz w:val="20"/>
          <w:szCs w:val="20"/>
        </w:rPr>
      </w:pPr>
    </w:p>
    <w:p w14:paraId="5312E8EC" w14:textId="77777777" w:rsidR="00980928" w:rsidRDefault="00980928" w:rsidP="008E5070">
      <w:pPr>
        <w:tabs>
          <w:tab w:val="num" w:pos="426"/>
        </w:tabs>
        <w:spacing w:line="360" w:lineRule="auto"/>
        <w:ind w:hanging="720"/>
        <w:rPr>
          <w:rFonts w:ascii="Times New Roman" w:hAnsi="Times New Roman" w:cs="Times New Roman"/>
          <w:sz w:val="20"/>
          <w:szCs w:val="20"/>
        </w:rPr>
      </w:pPr>
    </w:p>
    <w:sectPr w:rsidR="00980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5B770" w14:textId="77777777" w:rsidR="00435538" w:rsidRDefault="00435538" w:rsidP="00435538">
      <w:pPr>
        <w:rPr>
          <w:rFonts w:hint="eastAsia"/>
        </w:rPr>
      </w:pPr>
      <w:r>
        <w:separator/>
      </w:r>
    </w:p>
  </w:endnote>
  <w:endnote w:type="continuationSeparator" w:id="0">
    <w:p w14:paraId="2E7BE67E" w14:textId="77777777" w:rsidR="00435538" w:rsidRDefault="00435538" w:rsidP="004355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AF2CD" w14:textId="77777777" w:rsidR="00435538" w:rsidRDefault="00435538" w:rsidP="00435538">
      <w:pPr>
        <w:rPr>
          <w:rFonts w:hint="eastAsia"/>
        </w:rPr>
      </w:pPr>
      <w:r>
        <w:separator/>
      </w:r>
    </w:p>
  </w:footnote>
  <w:footnote w:type="continuationSeparator" w:id="0">
    <w:p w14:paraId="7271B071" w14:textId="77777777" w:rsidR="00435538" w:rsidRDefault="00435538" w:rsidP="0043553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614C3B"/>
    <w:multiLevelType w:val="multilevel"/>
    <w:tmpl w:val="5F104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8B6875"/>
    <w:multiLevelType w:val="hybridMultilevel"/>
    <w:tmpl w:val="164E04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0A772B"/>
    <w:multiLevelType w:val="multilevel"/>
    <w:tmpl w:val="D9A65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AE6F69"/>
    <w:multiLevelType w:val="multilevel"/>
    <w:tmpl w:val="E0DAC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276834">
    <w:abstractNumId w:val="2"/>
  </w:num>
  <w:num w:numId="2" w16cid:durableId="640572793">
    <w:abstractNumId w:val="3"/>
  </w:num>
  <w:num w:numId="3" w16cid:durableId="530150132">
    <w:abstractNumId w:val="0"/>
  </w:num>
  <w:num w:numId="4" w16cid:durableId="1465200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45"/>
    <w:rsid w:val="00013A4A"/>
    <w:rsid w:val="00114083"/>
    <w:rsid w:val="00171176"/>
    <w:rsid w:val="002B23B4"/>
    <w:rsid w:val="002C6F08"/>
    <w:rsid w:val="002D625A"/>
    <w:rsid w:val="002D6AFC"/>
    <w:rsid w:val="002E7790"/>
    <w:rsid w:val="00435538"/>
    <w:rsid w:val="00550890"/>
    <w:rsid w:val="00776EE4"/>
    <w:rsid w:val="008E5070"/>
    <w:rsid w:val="008F7808"/>
    <w:rsid w:val="00964C2C"/>
    <w:rsid w:val="00974971"/>
    <w:rsid w:val="00980928"/>
    <w:rsid w:val="009E6545"/>
    <w:rsid w:val="00B13A97"/>
    <w:rsid w:val="00E24B3D"/>
    <w:rsid w:val="00E46788"/>
    <w:rsid w:val="00EC670D"/>
    <w:rsid w:val="00F15161"/>
    <w:rsid w:val="00FB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DFBC15"/>
  <w15:chartTrackingRefBased/>
  <w15:docId w15:val="{D7591E6E-C836-4E09-AAB3-AA1A26EA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65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6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65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65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65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654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65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65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65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5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6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6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65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65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65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65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65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65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65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6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65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65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65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65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65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65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6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65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65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55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55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5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5538"/>
    <w:rPr>
      <w:sz w:val="18"/>
      <w:szCs w:val="18"/>
    </w:rPr>
  </w:style>
  <w:style w:type="table" w:styleId="af2">
    <w:name w:val="Table Grid"/>
    <w:basedOn w:val="a1"/>
    <w:uiPriority w:val="39"/>
    <w:rsid w:val="00550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35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34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9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19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2959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8113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3252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17565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72205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602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773298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66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9720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54589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6196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20231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4598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5084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2501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4874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0422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2086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1108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63135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16376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78415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1701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082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8192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64352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54477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488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31953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81530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584588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78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4380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3326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1565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70414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29154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13283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9215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214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447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1050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3952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07992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62613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5906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31043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073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923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7744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16851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6114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94489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7828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91169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502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920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444378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57785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87546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7260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42297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556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1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19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09296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32967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75344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57989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0509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91477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496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827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53874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14070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55514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28230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04512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495013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91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476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61926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30605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4817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94485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1144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35154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718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8695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35505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61943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814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17755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3501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4881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0456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6270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7243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42816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89236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0872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2339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49044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05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895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69199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6297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35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82878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8979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11072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862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90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5845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21837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07746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92652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0527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741459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282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3352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5605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36314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1505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089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39245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335795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42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0550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03617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32032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9819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17120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37141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175251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842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0895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9814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02597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0462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37530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38334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546312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222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215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62964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9687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66405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8683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766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890176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18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81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3033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73756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3658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28480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534007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201083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327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8221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63835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22888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1674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68102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03526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54540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23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869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417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94785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545824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74614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76034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585545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1858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8604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47296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05023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81966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53667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02281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405358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798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0891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0988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07510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8609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7850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01781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83905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328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6240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47513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2211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51554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38290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0224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555555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4961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9124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604708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7601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29087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87794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4745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88929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28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69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5770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83052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30636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0847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8703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508173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117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8019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29317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64908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72609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0911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9987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93891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67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943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89076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74572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79171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73536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90735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521010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36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512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9493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8997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09236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0928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49472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0934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153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0498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79813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2878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53090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57121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5568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511948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96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0465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0853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84862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50997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415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5718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33273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845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871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0327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216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4242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8833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69506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762298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599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8406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14145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02378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34106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52312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9194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030064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0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5172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99577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13627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97024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4476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70383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01685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239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7516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2349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669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60360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0491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0794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7017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264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439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86080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20803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9460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46910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5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50541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5912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3443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6811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8193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4187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89988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5060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74422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395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4259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72457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00608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7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62428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1954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85188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62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456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861891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9795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71647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124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2379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29123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019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2090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14319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636858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90255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67581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524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415679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85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8537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61258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86441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91784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25108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54850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22389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4573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7015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52091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54099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11581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18725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93842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125195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6555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265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37067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27706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38798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24371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9654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785863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559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7369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34744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96019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1081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5660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4248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97542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4492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4373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3877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58080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40585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42038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3125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0881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023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0822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67565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0133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42902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75206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76373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00924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4575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5136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38159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5688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57568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7183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931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63801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5225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60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01955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6518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98293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54282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68532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306538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811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764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33474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2263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3892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5244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2424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142393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664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050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17428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5837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19440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28935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74830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81296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582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8961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15540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57406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57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1582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37379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51294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357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4167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92698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11086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14110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56202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68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437387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15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4284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2477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62294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87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15371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62495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37031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815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2760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2899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02070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22053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53323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94215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24629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5955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3938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8368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0936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13229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9303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58778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013696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534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5202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6874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05087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5907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2387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77828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67871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30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69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67710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04262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8827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3529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8034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329776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509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136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0258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30872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51493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43050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6146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185275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3818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1125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37645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83852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2432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64594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468178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303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15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0902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6478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25219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91574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72209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705273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7957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2935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00850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84990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04413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61159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86393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814935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577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5281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67185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6415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27806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1568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23191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9712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930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0133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8792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9229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5678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43152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187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647761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409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7956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29775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0322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2790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22462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14887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950203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805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5478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36204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19303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12456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1475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36643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898779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523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63093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4319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9251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51232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66058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1758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548371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008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7114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24558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3291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64914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4110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38843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16633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76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0988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55974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0730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01454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49871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38112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24810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911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649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9031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4988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28050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44321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7890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116306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676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053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85117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01481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17409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5387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9423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932908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5016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5799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5727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829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1298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74342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1561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314365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487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7357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40513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03222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52805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89419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49473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99584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266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044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3713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3813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83729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22308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6242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99188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6250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0628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37169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8323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4875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09061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57457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387367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849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467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5243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0367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56272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2399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6713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548023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543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5990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0210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68544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82218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36150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2144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63938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557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6170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8262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03141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1996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9122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49888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558056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442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4578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00574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35984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37248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71953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69747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0454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287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899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9663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5675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3008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26562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55184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159740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269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1194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50523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131801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89909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25651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01122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72506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0943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1983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94635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9654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39027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07786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7145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862534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4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6508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1724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21402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511324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02113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8719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416032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6578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7495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02134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2485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3362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3017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72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8263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196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10654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73607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07584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987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22773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99747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684574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226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2988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30425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26052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48184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69108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39737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716504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05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34714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6916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78366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67847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62779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11384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05121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407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4239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70086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1490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908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141464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9396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9269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6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6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7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87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1663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46564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71335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57747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10323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7429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825550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977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4447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6199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30464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9766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21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03419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858153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1345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5397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66159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51407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697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6730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8902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009180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136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472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5102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52906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11254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84305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11088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78938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632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685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82281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3618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3970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55099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53989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411245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439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7005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841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71091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8510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8403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758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918526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995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6004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929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4077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983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71009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170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897225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5276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2899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5821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15209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91125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62984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5593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21089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314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5744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64419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08150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0592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9097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8606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33153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38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2578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54820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11266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99211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62684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45772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308668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935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6806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5032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85323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3569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49811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7818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393676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9627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0916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93127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8069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42170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4389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6738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117673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642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6371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5722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63714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16820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13296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96335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129820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736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1692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0792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97119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43765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88970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9791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017257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413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3158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5985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1997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536477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78203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84415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727750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830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5615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36103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52775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83428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79082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95788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216119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154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5892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43953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8849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7220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45728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5591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0875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602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4834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1252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08743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03309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82672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26943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35468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740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4913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1225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4895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29568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73010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13025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71886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711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4648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14786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84103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77761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48301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3949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638591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6120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0401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50155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796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9492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75313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43042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480832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347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0100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60862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9840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22814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84344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80992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14461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856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3555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498381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22418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926617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2285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190197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362464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457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0746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76938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98270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935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35658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51206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815565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634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126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43024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64113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8875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4026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2996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76630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722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042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19443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91895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64536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5042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0971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746550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0673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211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20878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84012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4434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28540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73599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797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563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3099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6051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20765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08141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97126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77318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30601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826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5408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7398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7002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40705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61530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27996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802025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61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3682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77813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61208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57549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55001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3090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979050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066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8485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82954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84004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679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2071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92151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120342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554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2897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5304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11024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24414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0318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282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49941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960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1150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318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34952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61673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4857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30436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938564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065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1161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93830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79070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89283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6395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20941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0753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1747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0143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4709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54600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849151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56116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41998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64341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659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389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2967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84436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12358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42360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50841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3354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904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9246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86102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00742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81727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10327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6861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44603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038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2602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72036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93286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83360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63016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36742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172928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59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0577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8432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4668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33679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94583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67384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1177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700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6769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59141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80513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387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59617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91721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78447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4953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1892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03194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83367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2817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00627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64612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71579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126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6953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77985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0737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7191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5154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96564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060913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2096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1112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0172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903727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42502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905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2800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385207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3164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079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26031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5429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18465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06712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20095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247549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457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0375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52879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9177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28203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79930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36400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23743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214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3345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0094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7287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69324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9683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91017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786604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3906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6346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96932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31286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57068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8149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0380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702664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660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374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436622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91777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606111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6218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710041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16946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622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8889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22512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65573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927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31836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2840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075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451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969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86036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31161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66783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56769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89576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063879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4373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1546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51750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54841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3334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205358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63072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57324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792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3485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4156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16005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9165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9842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6260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216846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52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5143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67672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12223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71637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0554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554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693110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649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6539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83424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18075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225071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48883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58707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773122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537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1021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4677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66165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73531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3425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43329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68727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63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2052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9477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57718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4351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00342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319048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046236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718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912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474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60799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31714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06918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20531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547816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071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2201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09966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15806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4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0978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68094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43052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599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1541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6683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6823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443294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48640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483571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482560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802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177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39872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945483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044170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8274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44470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69622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873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937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40346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5753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384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03093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54338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755930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5058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3776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33368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6872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35835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144400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12446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957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411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773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00505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6912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48643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57869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4893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366013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289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8805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122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3983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723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06477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7249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234824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86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8386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799245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82282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54021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98957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7403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295091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787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7341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62008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55297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73214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19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24854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009011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702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4358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4010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18604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127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48656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89898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27267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4264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7689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92459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102362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46800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26763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63697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19845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800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7865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75490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10734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37135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05581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9651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542744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19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7601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2274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8671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62996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56749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0586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584491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045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805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89249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50381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56690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19305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330726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778051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314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3972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5664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422704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44017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6904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31305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91789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801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28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56867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03608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800252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79572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07653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858656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963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71484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02834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1666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59357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534795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96534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2292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935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0995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93007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435463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6960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61597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1595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88568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23198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8595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03063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622405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54070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9727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410935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1810774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189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82388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01274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16274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876879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124136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6725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04676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8981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47699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55782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426097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10124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064565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35270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48252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986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7321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87800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444130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08843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837099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70819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8169086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199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50272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875516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171290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950531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0494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340941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902885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916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6315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613306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645887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28638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97783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8518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632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6615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48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975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498139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572939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723170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6977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12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0503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853550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104243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277992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368462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52988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136882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251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7722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44796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947292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903790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58809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134733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666390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6722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282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44768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330255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82588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546867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53349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11400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723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80654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958202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137488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564854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480566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2128272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522138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436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289774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646120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759031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148183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7472059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514586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689847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834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0704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975656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7957548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3886797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2774440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916176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260430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994</Words>
  <Characters>12668</Characters>
  <Application>Microsoft Office Word</Application>
  <DocSecurity>0</DocSecurity>
  <Lines>214</Lines>
  <Paragraphs>135</Paragraphs>
  <ScaleCrop>false</ScaleCrop>
  <Company/>
  <LinksUpToDate>false</LinksUpToDate>
  <CharactersWithSpaces>1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chen</dc:creator>
  <cp:keywords/>
  <dc:description/>
  <cp:lastModifiedBy>huilin chen</cp:lastModifiedBy>
  <cp:revision>16</cp:revision>
  <dcterms:created xsi:type="dcterms:W3CDTF">2025-06-30T01:01:00Z</dcterms:created>
  <dcterms:modified xsi:type="dcterms:W3CDTF">2025-11-22T03:16:00Z</dcterms:modified>
</cp:coreProperties>
</file>